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B11DC" w:rsidRPr="00120E59" w:rsidRDefault="00FB11DC" w:rsidP="00FB11DC">
      <w:pPr>
        <w:autoSpaceDE w:val="0"/>
        <w:autoSpaceDN w:val="0"/>
        <w:adjustRightInd w:val="0"/>
        <w:spacing w:before="120" w:after="12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Table 2</w:t>
      </w:r>
      <w:r w:rsidRPr="00112867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112867">
        <w:rPr>
          <w:rFonts w:ascii="Times New Roman" w:hAnsi="Times New Roman" w:cs="Times New Roman"/>
          <w:sz w:val="24"/>
          <w:szCs w:val="24"/>
          <w:lang w:val="en-US"/>
        </w:rPr>
        <w:t xml:space="preserve"> Global, European, regional and national databases from where information was extracted for creating the EASIN dataset on alien plants </w:t>
      </w:r>
      <w:r w:rsidR="008946F7">
        <w:rPr>
          <w:rFonts w:ascii="Times New Roman" w:hAnsi="Times New Roman" w:cs="Times New Roman"/>
          <w:sz w:val="24"/>
          <w:szCs w:val="24"/>
          <w:lang w:val="en-US"/>
        </w:rPr>
        <w:t>of</w:t>
      </w:r>
      <w:r w:rsidRPr="0011286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D0467">
        <w:rPr>
          <w:rFonts w:ascii="Times New Roman" w:hAnsi="Times New Roman" w:cs="Times New Roman"/>
          <w:sz w:val="24"/>
          <w:szCs w:val="24"/>
          <w:lang w:val="en-US"/>
        </w:rPr>
        <w:t xml:space="preserve">Europe (see </w:t>
      </w:r>
      <w:r w:rsidR="005F3459" w:rsidRPr="00CD0467">
        <w:rPr>
          <w:rFonts w:ascii="Times New Roman" w:hAnsi="Times New Roman" w:cs="Times New Roman"/>
          <w:i/>
          <w:sz w:val="24"/>
          <w:szCs w:val="24"/>
          <w:lang w:val="en-US"/>
        </w:rPr>
        <w:t>Table</w:t>
      </w:r>
      <w:r w:rsidRPr="00CD0467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5F3459" w:rsidRPr="00CD0467">
        <w:rPr>
          <w:rFonts w:ascii="Times New Roman" w:hAnsi="Times New Roman" w:cs="Times New Roman"/>
          <w:i/>
          <w:sz w:val="24"/>
          <w:szCs w:val="24"/>
          <w:lang w:val="en-US"/>
        </w:rPr>
        <w:t>S</w:t>
      </w:r>
      <w:r w:rsidRPr="00CD0467">
        <w:rPr>
          <w:rFonts w:ascii="Times New Roman" w:hAnsi="Times New Roman" w:cs="Times New Roman"/>
          <w:i/>
          <w:sz w:val="24"/>
          <w:szCs w:val="24"/>
          <w:lang w:val="en-US"/>
        </w:rPr>
        <w:t>1</w:t>
      </w:r>
      <w:r w:rsidRPr="00CD0467">
        <w:rPr>
          <w:rFonts w:ascii="Times New Roman" w:hAnsi="Times New Roman" w:cs="Times New Roman"/>
          <w:sz w:val="24"/>
          <w:szCs w:val="24"/>
          <w:lang w:val="en-US"/>
        </w:rPr>
        <w:t xml:space="preserve">), including information on year and gateway country of first </w:t>
      </w:r>
      <w:r w:rsidR="008946F7" w:rsidRPr="00CD0467">
        <w:rPr>
          <w:rFonts w:ascii="Times New Roman" w:hAnsi="Times New Roman" w:cs="Times New Roman"/>
          <w:sz w:val="24"/>
          <w:szCs w:val="24"/>
          <w:lang w:val="en-US"/>
        </w:rPr>
        <w:t xml:space="preserve">record </w:t>
      </w:r>
      <w:r w:rsidRPr="00CD0467">
        <w:rPr>
          <w:rFonts w:ascii="Times New Roman" w:hAnsi="Times New Roman" w:cs="Times New Roman"/>
          <w:sz w:val="24"/>
          <w:szCs w:val="24"/>
          <w:lang w:val="en-US"/>
        </w:rPr>
        <w:t xml:space="preserve">of each alien </w:t>
      </w:r>
      <w:proofErr w:type="spellStart"/>
      <w:r w:rsidRPr="00CD0467">
        <w:rPr>
          <w:rFonts w:ascii="Times New Roman" w:hAnsi="Times New Roman" w:cs="Times New Roman"/>
          <w:sz w:val="24"/>
          <w:szCs w:val="24"/>
          <w:lang w:val="en-US"/>
        </w:rPr>
        <w:t>taxon</w:t>
      </w:r>
      <w:proofErr w:type="spellEnd"/>
      <w:r w:rsidR="00196697" w:rsidRPr="00CD046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6535A">
        <w:rPr>
          <w:rFonts w:ascii="Times New Roman" w:hAnsi="Times New Roman" w:cs="Times New Roman"/>
          <w:sz w:val="24"/>
          <w:szCs w:val="24"/>
          <w:lang w:val="en-US"/>
        </w:rPr>
        <w:t xml:space="preserve">into </w:t>
      </w:r>
      <w:bookmarkStart w:id="0" w:name="_GoBack"/>
      <w:bookmarkEnd w:id="0"/>
      <w:r w:rsidR="004971A2" w:rsidRPr="004971A2">
        <w:rPr>
          <w:rFonts w:ascii="Times New Roman" w:eastAsia="TimesNewRoman" w:hAnsi="Times New Roman" w:cs="Times New Roman"/>
          <w:sz w:val="24"/>
          <w:szCs w:val="24"/>
          <w:lang w:val="en-US"/>
        </w:rPr>
        <w:t>Europe's wild</w:t>
      </w:r>
      <w:r w:rsidRPr="00CD0467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11286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W w:w="10871" w:type="dxa"/>
        <w:tblInd w:w="-11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4820"/>
        <w:gridCol w:w="4768"/>
        <w:gridCol w:w="1283"/>
      </w:tblGrid>
      <w:tr w:rsidR="00FB11DC" w:rsidRPr="00362F2B" w:rsidTr="00EF430D">
        <w:trPr>
          <w:trHeight w:val="204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FB11DC" w:rsidRPr="00362F2B" w:rsidRDefault="00FB11DC" w:rsidP="00EF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urces</w:t>
            </w:r>
            <w:proofErr w:type="spellEnd"/>
          </w:p>
        </w:tc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FB11DC" w:rsidRPr="00362F2B" w:rsidRDefault="00FB11DC" w:rsidP="00EF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2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RL</w:t>
            </w:r>
          </w:p>
        </w:tc>
        <w:tc>
          <w:tcPr>
            <w:tcW w:w="1283" w:type="dxa"/>
          </w:tcPr>
          <w:p w:rsidR="00FB11DC" w:rsidRPr="00362F2B" w:rsidRDefault="00FB11DC" w:rsidP="00EF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%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tributi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ASI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taset</w:t>
            </w:r>
            <w:proofErr w:type="spellEnd"/>
          </w:p>
        </w:tc>
      </w:tr>
      <w:tr w:rsidR="00FB11DC" w:rsidRPr="00B625E9" w:rsidTr="00EF430D">
        <w:trPr>
          <w:trHeight w:val="204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FB11DC" w:rsidRPr="00B625E9" w:rsidRDefault="00FB11DC" w:rsidP="00EF4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625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DAISIE-Delivering Alien Invasive Species Inventories for Europe</w:t>
            </w:r>
          </w:p>
        </w:tc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FB11DC" w:rsidRPr="00B625E9" w:rsidRDefault="00FB11DC" w:rsidP="00EF4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625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http://www.europe-aliens.org/default.do</w:t>
            </w:r>
          </w:p>
        </w:tc>
        <w:tc>
          <w:tcPr>
            <w:tcW w:w="1283" w:type="dxa"/>
          </w:tcPr>
          <w:p w:rsidR="00FB11DC" w:rsidRPr="00B625E9" w:rsidRDefault="00B625E9" w:rsidP="00B62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625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5</w:t>
            </w:r>
          </w:p>
        </w:tc>
      </w:tr>
      <w:tr w:rsidR="00FB11DC" w:rsidRPr="00B625E9" w:rsidTr="00EF430D">
        <w:trPr>
          <w:trHeight w:val="204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FB11DC" w:rsidRPr="00B625E9" w:rsidRDefault="00FB11DC" w:rsidP="00EF4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625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BANIS - European Network on Invasive Alien Species</w:t>
            </w:r>
          </w:p>
        </w:tc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FB11DC" w:rsidRPr="00B625E9" w:rsidRDefault="00FB11DC" w:rsidP="00EF4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625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ww.nobanis.org</w:t>
            </w:r>
          </w:p>
        </w:tc>
        <w:tc>
          <w:tcPr>
            <w:tcW w:w="1283" w:type="dxa"/>
          </w:tcPr>
          <w:p w:rsidR="00FB11DC" w:rsidRPr="00B625E9" w:rsidRDefault="00B625E9" w:rsidP="00B62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625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9</w:t>
            </w:r>
          </w:p>
        </w:tc>
      </w:tr>
      <w:tr w:rsidR="00FB11DC" w:rsidRPr="00B625E9" w:rsidTr="00EF430D">
        <w:trPr>
          <w:trHeight w:val="204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FB11DC" w:rsidRPr="00D25D03" w:rsidRDefault="00FB11DC" w:rsidP="00EF4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25D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Online Atlas of the British and Irish flora</w:t>
            </w:r>
          </w:p>
        </w:tc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FB11DC" w:rsidRPr="00D25D03" w:rsidRDefault="00FB11DC" w:rsidP="00EF430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25D0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http://www.brc.ac.uk/plantatlas/</w:t>
            </w:r>
          </w:p>
        </w:tc>
        <w:tc>
          <w:tcPr>
            <w:tcW w:w="1283" w:type="dxa"/>
          </w:tcPr>
          <w:p w:rsidR="00FB11DC" w:rsidRPr="005726B8" w:rsidRDefault="00B625E9" w:rsidP="00EF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val="en-US"/>
              </w:rPr>
            </w:pPr>
            <w:r w:rsidRPr="00B04F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</w:t>
            </w:r>
            <w:r w:rsidR="00D25D03" w:rsidRPr="00B04F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5</w:t>
            </w:r>
          </w:p>
        </w:tc>
      </w:tr>
      <w:tr w:rsidR="00E32ABC" w:rsidRPr="00B625E9" w:rsidTr="00EF430D">
        <w:trPr>
          <w:trHeight w:val="204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E32ABC" w:rsidRPr="00B625E9" w:rsidRDefault="00E32ABC" w:rsidP="00B34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625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anual of the Alien Plants of Belgium</w:t>
            </w:r>
          </w:p>
        </w:tc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E32ABC" w:rsidRPr="00B625E9" w:rsidRDefault="004971A2" w:rsidP="00B34A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4" w:history="1">
              <w:r w:rsidR="00E32ABC" w:rsidRPr="00B625E9">
                <w:rPr>
                  <w:rStyle w:val="Hyperlink"/>
                  <w:rFonts w:ascii="Times New Roman" w:hAnsi="Times New Roman" w:cs="Times New Roman"/>
                  <w:color w:val="auto"/>
                  <w:sz w:val="16"/>
                  <w:szCs w:val="16"/>
                  <w:u w:val="none"/>
                </w:rPr>
                <w:t>http://alienplantsbelgium.be/</w:t>
              </w:r>
            </w:hyperlink>
          </w:p>
        </w:tc>
        <w:tc>
          <w:tcPr>
            <w:tcW w:w="1283" w:type="dxa"/>
          </w:tcPr>
          <w:p w:rsidR="00E32ABC" w:rsidRPr="00B625E9" w:rsidRDefault="00B625E9" w:rsidP="00B34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625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</w:t>
            </w:r>
          </w:p>
        </w:tc>
      </w:tr>
      <w:tr w:rsidR="00FB11DC" w:rsidRPr="00B625E9" w:rsidTr="00EF430D">
        <w:trPr>
          <w:trHeight w:val="204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FB11DC" w:rsidRPr="00B625E9" w:rsidRDefault="00FB11DC" w:rsidP="00EF4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B625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uro+Med</w:t>
            </w:r>
            <w:proofErr w:type="spellEnd"/>
            <w:r w:rsidRPr="00B625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B625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lantBase</w:t>
            </w:r>
            <w:proofErr w:type="spellEnd"/>
            <w:r w:rsidRPr="00B625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- the information resource for Euro-Mediterranean plant diversity.</w:t>
            </w:r>
          </w:p>
        </w:tc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FB11DC" w:rsidRPr="00B625E9" w:rsidRDefault="0088049B" w:rsidP="00EF430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62792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http://ww2.bgbm.org/EuroPlusMed/</w:t>
            </w:r>
          </w:p>
        </w:tc>
        <w:tc>
          <w:tcPr>
            <w:tcW w:w="1283" w:type="dxa"/>
          </w:tcPr>
          <w:p w:rsidR="00FB11DC" w:rsidRPr="00B625E9" w:rsidRDefault="00FB11DC" w:rsidP="00EF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625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</w:tr>
      <w:tr w:rsidR="004B02BD" w:rsidRPr="00B625E9" w:rsidTr="00EF430D">
        <w:trPr>
          <w:trHeight w:val="204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4B02BD" w:rsidRPr="00B625E9" w:rsidRDefault="004B02BD" w:rsidP="00B34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625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PPO-European and Mediterranean Plant Protection Organization</w:t>
            </w:r>
          </w:p>
        </w:tc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4B02BD" w:rsidRPr="00B625E9" w:rsidRDefault="004B02BD" w:rsidP="00B34A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625E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https://www.eppo.int/INVASIVE_PLANTS/ias_plants.htm</w:t>
            </w:r>
          </w:p>
        </w:tc>
        <w:tc>
          <w:tcPr>
            <w:tcW w:w="1283" w:type="dxa"/>
          </w:tcPr>
          <w:p w:rsidR="004B02BD" w:rsidRPr="00B625E9" w:rsidRDefault="004B02BD" w:rsidP="00B34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625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</w:tr>
      <w:tr w:rsidR="00E32ABC" w:rsidRPr="00B625E9" w:rsidTr="00EF430D">
        <w:trPr>
          <w:trHeight w:val="204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E32ABC" w:rsidRPr="00B625E9" w:rsidRDefault="00E32ABC" w:rsidP="00E32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625E9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POWO-Plants of the World Online </w:t>
            </w:r>
          </w:p>
        </w:tc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E32ABC" w:rsidRPr="00B625E9" w:rsidRDefault="00E32ABC" w:rsidP="00EF430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625E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http://www.plantsoftheworldonline.org/</w:t>
            </w:r>
          </w:p>
        </w:tc>
        <w:tc>
          <w:tcPr>
            <w:tcW w:w="1283" w:type="dxa"/>
          </w:tcPr>
          <w:p w:rsidR="00E32ABC" w:rsidRPr="00B625E9" w:rsidRDefault="00E32ABC" w:rsidP="00B62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625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 w:rsidR="00FB11DC" w:rsidRPr="00B625E9" w:rsidTr="00EF430D">
        <w:trPr>
          <w:trHeight w:val="204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FB11DC" w:rsidRPr="00B625E9" w:rsidRDefault="00FB11DC" w:rsidP="00EF4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625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ABI-Invasive Species Compendium. Datasheets, maps, images, abstracts and full text on invasive species of the world</w:t>
            </w:r>
          </w:p>
        </w:tc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FB11DC" w:rsidRPr="00B625E9" w:rsidRDefault="00FB11DC" w:rsidP="00EF430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625E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http://www.cabi.org/isc</w:t>
            </w:r>
          </w:p>
        </w:tc>
        <w:tc>
          <w:tcPr>
            <w:tcW w:w="1283" w:type="dxa"/>
          </w:tcPr>
          <w:p w:rsidR="00FB11DC" w:rsidRPr="00B625E9" w:rsidRDefault="00FB11DC" w:rsidP="00EF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625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FB11DC" w:rsidRPr="00B625E9" w:rsidTr="00EF430D">
        <w:trPr>
          <w:trHeight w:val="204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FB11DC" w:rsidRPr="00B625E9" w:rsidRDefault="00FB11DC" w:rsidP="00EF4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/>
              </w:rPr>
            </w:pPr>
            <w:r w:rsidRPr="00B625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/>
              </w:rPr>
              <w:t>Goberno de Canarias. Especies introducidas en Canarias</w:t>
            </w:r>
          </w:p>
        </w:tc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FB11DC" w:rsidRPr="00B625E9" w:rsidRDefault="00FB11DC" w:rsidP="00EF430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pt-PT"/>
              </w:rPr>
            </w:pPr>
            <w:r w:rsidRPr="00B625E9">
              <w:rPr>
                <w:rFonts w:ascii="Times New Roman" w:eastAsia="Times New Roman" w:hAnsi="Times New Roman" w:cs="Times New Roman"/>
                <w:sz w:val="16"/>
                <w:szCs w:val="16"/>
                <w:lang w:val="pt-PT"/>
              </w:rPr>
              <w:t>http://www.interreg-bionatura.com/especies/index.php</w:t>
            </w:r>
          </w:p>
        </w:tc>
        <w:tc>
          <w:tcPr>
            <w:tcW w:w="1283" w:type="dxa"/>
          </w:tcPr>
          <w:p w:rsidR="00FB11DC" w:rsidRPr="00B625E9" w:rsidRDefault="00FB11DC" w:rsidP="00EF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625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</w:tr>
      <w:tr w:rsidR="00F55557" w:rsidRPr="00B625E9" w:rsidTr="00EF430D">
        <w:trPr>
          <w:trHeight w:val="204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F55557" w:rsidRPr="00B625E9" w:rsidRDefault="00F55557" w:rsidP="00546FE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625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GBIF | Global Biodiversity Information Facility </w:t>
            </w:r>
          </w:p>
        </w:tc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F55557" w:rsidRPr="00B625E9" w:rsidRDefault="00F55557" w:rsidP="00B34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625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ttps://www.gbif.org/</w:t>
            </w:r>
          </w:p>
        </w:tc>
        <w:tc>
          <w:tcPr>
            <w:tcW w:w="1283" w:type="dxa"/>
          </w:tcPr>
          <w:p w:rsidR="00F55557" w:rsidRPr="00B625E9" w:rsidRDefault="00F55557" w:rsidP="00B34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625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  <w:r w:rsidR="00B625E9" w:rsidRPr="00B625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B625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</w:tr>
      <w:tr w:rsidR="00FB11DC" w:rsidRPr="00B625E9" w:rsidTr="00EF430D">
        <w:trPr>
          <w:trHeight w:val="204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FB11DC" w:rsidRPr="00B625E9" w:rsidRDefault="00FB11DC" w:rsidP="00EF4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B625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ioDat</w:t>
            </w:r>
            <w:proofErr w:type="spellEnd"/>
            <w:r w:rsidRPr="00B625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Database: Data on invasive plants in Russia</w:t>
            </w:r>
          </w:p>
        </w:tc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FB11DC" w:rsidRPr="00B625E9" w:rsidRDefault="00FB11DC" w:rsidP="00EF4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625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http://biodat.ru/db/intro/plant_e.htm</w:t>
            </w:r>
          </w:p>
        </w:tc>
        <w:tc>
          <w:tcPr>
            <w:tcW w:w="1283" w:type="dxa"/>
          </w:tcPr>
          <w:p w:rsidR="00FB11DC" w:rsidRPr="001A3EA7" w:rsidRDefault="00FB11DC" w:rsidP="001A3E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625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</w:t>
            </w:r>
            <w:r w:rsidR="001A3E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</w:tr>
      <w:tr w:rsidR="00FB11DC" w:rsidRPr="00B625E9" w:rsidTr="00EF430D">
        <w:trPr>
          <w:trHeight w:val="204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FB11DC" w:rsidRPr="00B625E9" w:rsidRDefault="00FB11DC" w:rsidP="00EF4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625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Flora of Iceland: Updated checklist of the flowering plants and fens of Iceland</w:t>
            </w:r>
          </w:p>
        </w:tc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FB11DC" w:rsidRPr="00B625E9" w:rsidRDefault="00FB11DC" w:rsidP="00EF4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625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http://www.floraislands.is/PDF-skjol/plontutal.pdf</w:t>
            </w:r>
          </w:p>
        </w:tc>
        <w:tc>
          <w:tcPr>
            <w:tcW w:w="1283" w:type="dxa"/>
          </w:tcPr>
          <w:p w:rsidR="00FB11DC" w:rsidRPr="00B625E9" w:rsidRDefault="00FB11DC" w:rsidP="00EF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625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</w:tr>
      <w:tr w:rsidR="00FB11DC" w:rsidRPr="00B625E9" w:rsidTr="00EF430D">
        <w:trPr>
          <w:trHeight w:val="204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FB11DC" w:rsidRPr="00B625E9" w:rsidRDefault="00FB11DC" w:rsidP="00EF4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625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cological Flora of the British Islands</w:t>
            </w:r>
          </w:p>
        </w:tc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FB11DC" w:rsidRPr="00B625E9" w:rsidRDefault="00FB11DC" w:rsidP="00EF4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625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http://www.ecoflora.co.uk/search_aliens05.php?plant_no=1950080020</w:t>
            </w:r>
          </w:p>
        </w:tc>
        <w:tc>
          <w:tcPr>
            <w:tcW w:w="1283" w:type="dxa"/>
          </w:tcPr>
          <w:p w:rsidR="00FB11DC" w:rsidRPr="00B625E9" w:rsidRDefault="00FB11DC" w:rsidP="00EF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625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1</w:t>
            </w:r>
          </w:p>
        </w:tc>
      </w:tr>
      <w:tr w:rsidR="00FB11DC" w:rsidRPr="00B625E9" w:rsidTr="00EF430D">
        <w:trPr>
          <w:trHeight w:val="204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FB11DC" w:rsidRPr="00B625E9" w:rsidRDefault="00FB11DC" w:rsidP="00EF4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625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obal</w:t>
            </w:r>
            <w:proofErr w:type="spellEnd"/>
            <w:r w:rsidRPr="00B625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625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vasive</w:t>
            </w:r>
            <w:proofErr w:type="spellEnd"/>
            <w:r w:rsidRPr="00B625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625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ecies</w:t>
            </w:r>
            <w:proofErr w:type="spellEnd"/>
            <w:r w:rsidRPr="00B625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625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tabase</w:t>
            </w:r>
            <w:proofErr w:type="spellEnd"/>
          </w:p>
        </w:tc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FB11DC" w:rsidRPr="00B625E9" w:rsidRDefault="00FB11DC" w:rsidP="00EF4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625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ww.issg.org</w:t>
            </w:r>
          </w:p>
        </w:tc>
        <w:tc>
          <w:tcPr>
            <w:tcW w:w="1283" w:type="dxa"/>
          </w:tcPr>
          <w:p w:rsidR="00FB11DC" w:rsidRPr="00B625E9" w:rsidRDefault="00FB11DC" w:rsidP="00EF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625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1</w:t>
            </w:r>
          </w:p>
        </w:tc>
      </w:tr>
      <w:tr w:rsidR="00FB11DC" w:rsidRPr="00B625E9" w:rsidTr="00EF430D">
        <w:trPr>
          <w:trHeight w:val="204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FB11DC" w:rsidRPr="00B625E9" w:rsidRDefault="00FB11DC" w:rsidP="00EF4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625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vasive</w:t>
            </w:r>
            <w:proofErr w:type="spellEnd"/>
            <w:r w:rsidRPr="00B625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625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ecies</w:t>
            </w:r>
            <w:proofErr w:type="spellEnd"/>
            <w:r w:rsidRPr="00B625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625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</w:t>
            </w:r>
            <w:proofErr w:type="spellEnd"/>
            <w:r w:rsidRPr="00B625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625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elgium</w:t>
            </w:r>
            <w:proofErr w:type="spellEnd"/>
          </w:p>
        </w:tc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FB11DC" w:rsidRPr="00B625E9" w:rsidRDefault="00FB11DC" w:rsidP="00EF4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625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ttp://ias.biodiversity.be/</w:t>
            </w:r>
          </w:p>
        </w:tc>
        <w:tc>
          <w:tcPr>
            <w:tcW w:w="1283" w:type="dxa"/>
          </w:tcPr>
          <w:p w:rsidR="00FB11DC" w:rsidRPr="00B625E9" w:rsidRDefault="00FB11DC" w:rsidP="00EF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625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1</w:t>
            </w:r>
          </w:p>
        </w:tc>
      </w:tr>
      <w:tr w:rsidR="00FB11DC" w:rsidRPr="00B625E9" w:rsidTr="00EF430D">
        <w:trPr>
          <w:trHeight w:val="204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FB11DC" w:rsidRPr="00B625E9" w:rsidRDefault="00FB11DC" w:rsidP="00EF4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625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ational Biodiversity Network - NBN Gateway</w:t>
            </w:r>
          </w:p>
        </w:tc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FB11DC" w:rsidRPr="00B625E9" w:rsidRDefault="00FB11DC" w:rsidP="00EF4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625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https://data.nbn.org.uk/Taxa</w:t>
            </w:r>
          </w:p>
        </w:tc>
        <w:tc>
          <w:tcPr>
            <w:tcW w:w="1283" w:type="dxa"/>
          </w:tcPr>
          <w:p w:rsidR="00FB11DC" w:rsidRPr="00B625E9" w:rsidRDefault="00FB11DC" w:rsidP="00EF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625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1</w:t>
            </w:r>
          </w:p>
        </w:tc>
      </w:tr>
      <w:tr w:rsidR="00FB11DC" w:rsidRPr="00B625E9" w:rsidTr="00EF430D">
        <w:trPr>
          <w:trHeight w:val="204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FB11DC" w:rsidRPr="00B625E9" w:rsidRDefault="00FB11DC" w:rsidP="00EF4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625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NSS - GB non-native species secretariat</w:t>
            </w:r>
          </w:p>
        </w:tc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FB11DC" w:rsidRPr="00B625E9" w:rsidRDefault="00FB11DC" w:rsidP="00EF4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625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http://www.brc.ac.uk/gbnn_admin/</w:t>
            </w:r>
          </w:p>
        </w:tc>
        <w:tc>
          <w:tcPr>
            <w:tcW w:w="1283" w:type="dxa"/>
          </w:tcPr>
          <w:p w:rsidR="00FB11DC" w:rsidRPr="00B625E9" w:rsidRDefault="00FB11DC" w:rsidP="00EF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625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1</w:t>
            </w:r>
          </w:p>
        </w:tc>
      </w:tr>
      <w:tr w:rsidR="00FB11DC" w:rsidRPr="009A235E" w:rsidTr="00EF430D">
        <w:trPr>
          <w:trHeight w:val="204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FB11DC" w:rsidRPr="00B625E9" w:rsidRDefault="00FF0D1B" w:rsidP="00EF4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ublished s</w:t>
            </w:r>
            <w:proofErr w:type="spellStart"/>
            <w:r w:rsidR="00FB11DC" w:rsidRPr="00B625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ientific</w:t>
            </w:r>
            <w:proofErr w:type="spellEnd"/>
            <w:r w:rsidR="00FB11DC" w:rsidRPr="00B625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="00FB11DC" w:rsidRPr="00B625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terature</w:t>
            </w:r>
            <w:proofErr w:type="spellEnd"/>
          </w:p>
        </w:tc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FB11DC" w:rsidRPr="00B625E9" w:rsidRDefault="00FB11DC" w:rsidP="00EF4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83" w:type="dxa"/>
          </w:tcPr>
          <w:p w:rsidR="00FB11DC" w:rsidRPr="00B625E9" w:rsidRDefault="00B625E9" w:rsidP="00EF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625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</w:tr>
    </w:tbl>
    <w:p w:rsidR="007E78FB" w:rsidRDefault="007E78FB"/>
    <w:sectPr w:rsidR="007E78FB" w:rsidSect="007E78F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A1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A1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A1"/>
    <w:family w:val="swiss"/>
    <w:pitch w:val="variable"/>
    <w:sig w:usb0="E1002EFF" w:usb1="C000605B" w:usb2="00000029" w:usb3="00000000" w:csb0="000101FF" w:csb1="00000000"/>
  </w:font>
  <w:font w:name="TimesNewRoman">
    <w:altName w:val="MS Gothic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Cambria">
    <w:panose1 w:val="02040503050406030204"/>
    <w:charset w:val="A1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trackRevisions/>
  <w:defaultTabStop w:val="720"/>
  <w:characterSpacingControl w:val="doNotCompress"/>
  <w:compat/>
  <w:rsids>
    <w:rsidRoot w:val="00FB11DC"/>
    <w:rsid w:val="000E4CCB"/>
    <w:rsid w:val="000E7540"/>
    <w:rsid w:val="00196697"/>
    <w:rsid w:val="001A3EA7"/>
    <w:rsid w:val="002A3CBA"/>
    <w:rsid w:val="002B5038"/>
    <w:rsid w:val="00350719"/>
    <w:rsid w:val="00390FE1"/>
    <w:rsid w:val="004971A2"/>
    <w:rsid w:val="004B02BD"/>
    <w:rsid w:val="00546FEC"/>
    <w:rsid w:val="005726B8"/>
    <w:rsid w:val="005F3459"/>
    <w:rsid w:val="00633076"/>
    <w:rsid w:val="007002E2"/>
    <w:rsid w:val="007669FC"/>
    <w:rsid w:val="0078366A"/>
    <w:rsid w:val="007E78FB"/>
    <w:rsid w:val="00842553"/>
    <w:rsid w:val="00856EC6"/>
    <w:rsid w:val="0086535A"/>
    <w:rsid w:val="0088049B"/>
    <w:rsid w:val="008946F7"/>
    <w:rsid w:val="008D4276"/>
    <w:rsid w:val="0098275D"/>
    <w:rsid w:val="00A94F6B"/>
    <w:rsid w:val="00AC572C"/>
    <w:rsid w:val="00B04FBD"/>
    <w:rsid w:val="00B625E9"/>
    <w:rsid w:val="00B804EB"/>
    <w:rsid w:val="00C923A8"/>
    <w:rsid w:val="00CA285D"/>
    <w:rsid w:val="00CD0467"/>
    <w:rsid w:val="00D25D03"/>
    <w:rsid w:val="00E04F34"/>
    <w:rsid w:val="00E32ABC"/>
    <w:rsid w:val="00E70B9B"/>
    <w:rsid w:val="00F55557"/>
    <w:rsid w:val="00FB11DC"/>
    <w:rsid w:val="00FF0D1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before="120" w:after="12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11DC"/>
    <w:pPr>
      <w:spacing w:before="0" w:after="200" w:line="276" w:lineRule="auto"/>
    </w:pPr>
    <w:rPr>
      <w:rFonts w:eastAsiaTheme="minorEastAsia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32ABC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5726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726B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726B8"/>
    <w:rPr>
      <w:rFonts w:eastAsiaTheme="minorEastAsia"/>
      <w:sz w:val="20"/>
      <w:szCs w:val="20"/>
      <w:lang w:eastAsia="ko-K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26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26B8"/>
    <w:rPr>
      <w:rFonts w:eastAsiaTheme="minorEastAsia"/>
      <w:b/>
      <w:bCs/>
      <w:sz w:val="20"/>
      <w:szCs w:val="20"/>
      <w:lang w:eastAsia="ko-K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26B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26B8"/>
    <w:rPr>
      <w:rFonts w:ascii="Tahoma" w:eastAsiaTheme="minorEastAsia" w:hAnsi="Tahoma" w:cs="Tahoma"/>
      <w:sz w:val="16"/>
      <w:szCs w:val="16"/>
      <w:lang w:eastAsia="ko-K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before="120" w:after="12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11DC"/>
    <w:pPr>
      <w:spacing w:before="0" w:after="200" w:line="276" w:lineRule="auto"/>
    </w:pPr>
    <w:rPr>
      <w:rFonts w:eastAsiaTheme="minorEastAsia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32ABC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5726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726B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726B8"/>
    <w:rPr>
      <w:rFonts w:eastAsiaTheme="minorEastAsia"/>
      <w:sz w:val="20"/>
      <w:szCs w:val="20"/>
      <w:lang w:eastAsia="ko-K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26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26B8"/>
    <w:rPr>
      <w:rFonts w:eastAsiaTheme="minorEastAsia"/>
      <w:b/>
      <w:bCs/>
      <w:sz w:val="20"/>
      <w:szCs w:val="20"/>
      <w:lang w:eastAsia="ko-K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26B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26B8"/>
    <w:rPr>
      <w:rFonts w:ascii="Tahoma" w:eastAsiaTheme="minorEastAsia" w:hAnsi="Tahoma" w:cs="Tahoma"/>
      <w:sz w:val="16"/>
      <w:szCs w:val="16"/>
      <w:lang w:eastAsia="ko-K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alienplantsbelgium.be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4</Words>
  <Characters>169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0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</cp:revision>
  <dcterms:created xsi:type="dcterms:W3CDTF">2021-02-25T11:41:00Z</dcterms:created>
  <dcterms:modified xsi:type="dcterms:W3CDTF">2021-02-25T15:03:00Z</dcterms:modified>
</cp:coreProperties>
</file>